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P"/>
        <w:rPr>
          <w:b/>
          <w:b/>
          <w:bCs/>
        </w:rPr>
      </w:pPr>
      <w:r>
        <w:rPr>
          <w:b/>
          <w:bCs/>
          <w:szCs w:val="16"/>
        </w:rPr>
        <w:t xml:space="preserve">Supporting Table S3: Potential variability factors associated with strength of concordance between FibroTest and elastography, among patients without manufacturers’ risk factors of false positives/negatives.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276"/>
        <w:gridCol w:w="1134"/>
        <w:gridCol w:w="1559"/>
        <w:gridCol w:w="1559"/>
        <w:gridCol w:w="993"/>
      </w:tblGrid>
      <w:tr>
        <w:trPr>
          <w:trHeight w:val="188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Method assessing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concorda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aracteristics (number patient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AUROC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Kappa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Kappa 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pearma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ntra Class Coeffici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urve fitting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otential factors among  low risk for both elastography and FT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 Mean (95% CI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0F1 vs F2F3 vs F4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T vs LSM Spearman Mean (95% CI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T vs LSM ICC Mean (95% CI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Best fit R2 Linear-Linear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Operator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9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4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3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Discordant Operator (22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0 (0.63-0.7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0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 (0.05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30-0.5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2 (0.31-0.5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0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Other Operators (110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7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0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3-0.6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7-0.65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otential factors among  low risk for both elastography and FT and concordant operators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=1109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N=110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80 (0.77-0.8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44 (0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5 (0.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57(0.53-0.6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61  (0.57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Age at serum, years 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2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&lt;0.0001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=50 (54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5 (0.71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8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46-0.5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4 (0.48-0.60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58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50 (568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6 (0.82-0.8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0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2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1-0.6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6 (0.61-0.71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Gender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6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1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9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ale (68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6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5 (0.49-0.6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6-0.65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 (42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4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04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49-0.6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5-0.67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Ethnic orig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3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Caucasian (78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6-0.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3-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6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sian (8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6 (0.75-0.9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0 (0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0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42-0.7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5 (0.38-0.6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orth African (11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69-0.8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38-0.6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48-0.7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Black African (11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6 (0.64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0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2 (0.0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37-0.6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9 (0.38-0.6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221E1F"/>
                <w:sz w:val="20"/>
                <w:szCs w:val="13"/>
                <w:lang w:val="en-US"/>
              </w:rPr>
              <w:t>Anthropometric data*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Height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24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1.55 m (7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5 (0.61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43-0.7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40-0.7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1.55 m (32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2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 (0.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43-0.5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48-0.63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3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1.65 m (5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65-0.8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1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0.35 (0.09)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45-0.5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23-0.6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1.65 m (57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4-0.8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46-0.5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37-0.7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Weigh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1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=80 kg  (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2 (0.41-0.8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 (0.1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7 (0.1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18-0.7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16-0.6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80 kg (35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4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0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48-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9 (0.52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0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=90 kg (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4 (0.60-0.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6 (0.1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4 (0.0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15-0.5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 (0.19-0.5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90 kg (54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6-0.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0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1-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54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BM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</w:t>
            </w:r>
          </w:p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4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27 kg/m2 (31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4-0.8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 (0.0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5 (0.47-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0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7-30 kg/m2 (4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54-0.9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1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38-0.7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5 (0.44-0.7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0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30 kg/m2 (3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26-0.9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1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 (0.1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5 (0.38-0.8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32-0.8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8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27 kg/m2 (48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5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0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50-0.6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54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27-30 kg/m2 (9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6 (0.64-0.8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0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31-0.6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0 (0.33-0.6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4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30 kg/m2 (5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6 (0.59-0.8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0 (0.1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 (0.1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7-0.5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12-0.5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bdominal fol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1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30 mm (13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3 (0.62-0.8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 (0.25-0.5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2-0.5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</w:t>
            </w:r>
          </w:p>
        </w:tc>
      </w:tr>
      <w:tr>
        <w:trPr>
          <w:trHeight w:val="200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 30 mm (71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6-0.8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0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9 (0.54-0.6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6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Thoracic fold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2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3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5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5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5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15 mm (23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2 (0.61-0.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9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4 (0.0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 (0.31-0.5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42-0.61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15 mm (635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7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9 (0.54-0.64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6-0.66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Waist circumference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5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3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6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80 cm (9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1 (0.68-0.8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9 (0.11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 (0.08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9 (0.31-0.6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45-0.7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80 cm (11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1 (0.68-0.8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0 (0.08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9 (0.0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42-0.6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44-0.69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3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3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2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3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gt;95 cm (8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5 (0.52-0.7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9 (0.10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4 (0.08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06-0.4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11-0.50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7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&lt;=95 cm (25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4-0.8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04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9 (0.50-0.6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4 (0.56-0.71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Daily alcohol &gt;=30g/day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4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5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67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8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70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Yes (5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1 (0.65-0.9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2 (0.1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 (0.1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40-0.75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6 (0.47-0.79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6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o  (105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7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0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2-0.6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56-0.65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Diagnosis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ronic disease cause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7 HIV vs NAFLD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5£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09££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2 NAFLD§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&lt;0.000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CV (46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7 (0.72-0.8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0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0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6 (0.50-0.6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8 (0.51-0.64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BV (22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9 (0.70-0.8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0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0 (0.0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9 (0.38-0.58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3 (0.43-0.6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AFLD (13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3 (0.62-0.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4 (0.0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16 (0.0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2 (0.18-0.45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9 (0.24-0.53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15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HIV (9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8 (0.80-0.9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5 (0.09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7 (0.0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5 (0.65-0.8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0 (0.58-0.79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6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ALD (3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7 (0.53-0.9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5 (0.1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 (0.1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2 (0.34-0.8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4 (0.37-0.81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4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Other (91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4 (0.67-0.9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3 (0.1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1 (0.1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4 (0.46-0.7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7 (0.29-0.6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19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Unknown (67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6 (0.75-0.9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2 (0.1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3 (0.0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9 (0.54-0.8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2 (0.58-0.8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3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teatosis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6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3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8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002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: S2S3S4 5-100% (13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8 (0.72-0.8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9 (0.08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9 (0.0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3 (0.51-0.7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6 (0.55-0.75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3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: S0S1 0-5% (62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6 (0.70-0.8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8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0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3 (0.48-0.5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6 (0.50-0.61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4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ctivity A3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68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4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16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5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190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8 (0.69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 (0.0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4 (0.05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37-0.5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7 (0.35-0.57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3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918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6 (0.72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7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 (0.0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43-0.5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5 (0.50-0.59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rmal ALT 36/25 gender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9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5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20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4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36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5 (0.69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0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27 (0.04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40-05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5 (0.47-0.6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 (742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1 (0.78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7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9 (0.54-0.6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61 (0.56-0.65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9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ormal ALT 45 IU/L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23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02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16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38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=0.90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P&lt;0.00001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Yes (57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77 (0.72-0.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5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0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0 (0.44-0.56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7 (0.51-0.62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3</w:t>
            </w:r>
          </w:p>
        </w:tc>
      </w:tr>
      <w:tr>
        <w:trPr>
          <w:trHeight w:val="160" w:hRule="atLeast"/>
        </w:trPr>
        <w:tc>
          <w:tcPr>
            <w:tcW w:w="20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No (529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0 (0.76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48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6 (0.0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7 (0.51-0.63)</w:t>
            </w:r>
          </w:p>
        </w:tc>
        <w:tc>
          <w:tcPr>
            <w:tcW w:w="155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59 (0.53-0.64)</w:t>
            </w:r>
          </w:p>
        </w:tc>
        <w:tc>
          <w:tcPr>
            <w:tcW w:w="993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36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* FT as enpoint for LSM AUROCs, LSM as endpoint for FT AUROCs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£ statistical comparison versus patients with low risk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>HIV * (0.01) vs NAFLD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  <w:t xml:space="preserve">** When an interaction existed between gender and anthropometric parameters existed the concordance analysis was stratified according to gender.  </w:t>
      </w:r>
    </w:p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>$ P=0.0002 S3S4 vs S0, $$ P=0.02 S3S4 vs S1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£ P=0.005 NAFLD vs Unknown; P=0.04 NAFLD vs HCV; P=0.01 NAFLD vs HBV; P=0.07 NAFLD vs HIV </w:t>
      </w:r>
    </w:p>
    <w:p>
      <w:pPr>
        <w:pStyle w:val="Default"/>
        <w:rPr/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££ P=0.0009 NAFLD vs Unknown; P=0.02 NAFLD vs HCV; P=0.006 NAFLD vs HBV; P=0.03 NAFLD vs HIV; </w:t>
      </w:r>
    </w:p>
    <w:p>
      <w:pPr>
        <w:pStyle w:val="Default"/>
        <w:rPr/>
      </w:pPr>
      <w:r>
        <w:rPr>
          <w:bCs/>
          <w:sz w:val="20"/>
          <w:szCs w:val="16"/>
          <w:lang w:val="en-US"/>
        </w:rPr>
        <w:t>§ P=0.02 NAFLD vs HCV and vs Other; P=</w:t>
      </w: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0.01 NAFLD vs HIV and vs Unknown 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>P=0.046 S0 vs S2 and vs S3S4</w:t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€€ </w:t>
      </w: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P=0.03 S0 vs S2 and P=0.02 S0 vs S3S4; </w:t>
      </w:r>
    </w:p>
    <w:p>
      <w:pPr>
        <w:pStyle w:val="Normal"/>
        <w:rPr>
          <w:rFonts w:ascii="Times New Roman" w:hAnsi="Times New Roman" w:cs="Times New Roman"/>
          <w:bCs/>
          <w:color w:val="221E1F"/>
          <w:sz w:val="20"/>
          <w:szCs w:val="13"/>
          <w:lang w:val="en-US"/>
        </w:rPr>
      </w:pPr>
      <w:r>
        <w:rPr>
          <w:rFonts w:cs="Times New Roman"/>
          <w:bCs/>
          <w:color w:val="221E1F"/>
          <w:sz w:val="20"/>
          <w:szCs w:val="13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Xpapertitle1">
    <w:name w:val="xpapertitle1"/>
    <w:basedOn w:val="Policepardfaut"/>
    <w:qFormat/>
    <w:rPr>
      <w:rFonts w:ascii="Verdana" w:hAnsi="Verdana" w:cs="Verdana"/>
      <w:color w:val="000000"/>
      <w:sz w:val="15"/>
      <w:szCs w:val="15"/>
    </w:rPr>
  </w:style>
  <w:style w:type="character" w:styleId="Xauthor1">
    <w:name w:val="xauthor1"/>
    <w:basedOn w:val="Policepardfaut"/>
    <w:qFormat/>
    <w:rPr>
      <w:rFonts w:ascii="Verdana" w:hAnsi="Verdana" w:cs="Verdana"/>
      <w:b/>
      <w:bCs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NormalUS1">
    <w:name w:val="NormalUS"/>
    <w:basedOn w:val="Normal"/>
    <w:qFormat/>
    <w:pPr>
      <w:spacing w:lineRule="auto" w:line="480"/>
      <w:jc w:val="both"/>
    </w:pPr>
    <w:rPr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0:56:00Z</dcterms:created>
  <dc:creator>Thierry Poynard</dc:creator>
  <dc:description/>
  <cp:keywords/>
  <dc:language>en-US</dc:language>
  <cp:lastModifiedBy>Thierry Poynard</cp:lastModifiedBy>
  <dcterms:modified xsi:type="dcterms:W3CDTF">2008-11-14T09:00:00Z</dcterms:modified>
  <cp:revision>13</cp:revision>
  <dc:subject/>
  <dc:title>Table 3: Potential variability factors associated with strength of concordance between FibroTest and elastography, among patien</dc:title>
</cp:coreProperties>
</file>